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upplementary Table S1: </w:t>
      </w:r>
      <w:r>
        <w:rPr>
          <w:i/>
        </w:rPr>
        <w:t>ATM</w:t>
      </w:r>
      <w:r>
        <w:rPr/>
        <w:t xml:space="preserve"> variants genotyped in cases and control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628"/>
        <w:gridCol w:w="2227"/>
        <w:gridCol w:w="1446"/>
        <w:gridCol w:w="1240"/>
        <w:gridCol w:w="885"/>
        <w:gridCol w:w="4635"/>
      </w:tblGrid>
      <w:tr>
        <w:trPr>
          <w:trHeight w:val="786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EXON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Nucleotide chang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Amino acid chang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Effe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ATM domai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Group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Reason for inclusion in iPLEX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46C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49C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53 &amp; BRCA1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vertAlign w:val="superscript"/>
                <w:lang w:eastAsia="en-AU"/>
              </w:rPr>
            </w:pPr>
            <w:r>
              <w:rPr>
                <w:lang w:eastAsia="en-AU"/>
              </w:rPr>
              <w:t>c.170G&gt;A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rp57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53 &amp; BRCA1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42_446 delGACA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p148SerfsX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53 &amp; BRCA1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229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410Al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541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514As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810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ro604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4/1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899-55T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Introni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Concannon et al, Cancer Res. [2008) 68(16):6486-91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1924G&gt;T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u642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275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759Gl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362A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788Ar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442C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p814Gl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572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he858Le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614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ro872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2932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978Pr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131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n1044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161C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ro1054Ar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295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p1099As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349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n1117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383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n1128Ar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467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hr1156Me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665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1222Pr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802delG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1268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eta-adaptin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925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la1309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8/2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3993+5G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Introni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060C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ro1354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066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n1356As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138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His1380Ty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FFFFFF"/>
                <w:lang w:eastAsia="en-AU"/>
              </w:rPr>
            </w:pPr>
            <w:r>
              <w:rPr>
                <w:color w:val="FFFFFF"/>
                <w:lang w:eastAsia="en-AU"/>
              </w:rPr>
              <w:t>c_Abl inte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148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1383Le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258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1420Ph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279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la1427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324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yr1442H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388T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he1463C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414T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1472Va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4949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n1650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186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1729Al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228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hr1743Il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557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p1853As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558A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p1853Va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623C&gt;T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rg1875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821G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1941Le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890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ys1964Gl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5938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1980Ar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088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Ileu2030Va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115G&l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u2039L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235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2079Il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314G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rg2105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343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2115Il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/4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348-54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Introni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Concannon et al. Cancer Res. [2008) 68:6486-91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860G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2287Al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919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2307Ph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995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2332Pr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6997dupA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hr2333AsnfsX4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187C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Thr2396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202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Ile2401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271T&gt;G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Val2424Gl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355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2452Pr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357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rg2453C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592T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Met2531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638_7646del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SRI2546_2548del3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775C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Ser2592Cys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831_7835delAGTA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er2611GlufsX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886_7890delTATTA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Ile2629SerfsX25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7942C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Pro2648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080G&gt;T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2694X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rotein- truncat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125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2709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293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Gly2765Ser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314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Gly2772Arg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565_8566TG&gt;A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SV2855_2856R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Renwick et al., Nature Genetics [2006) 38:873-875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659C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His2887As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672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Gly2891Asp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734A&gt;G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 xml:space="preserve">p.Arg2912Gly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773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2925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Align GVGD C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851-1G&gt;T</w:t>
            </w:r>
            <w:r>
              <w:rPr>
                <w:vertAlign w:val="superscript"/>
                <w:lang w:eastAsia="en-AU"/>
              </w:rPr>
              <w:t>&amp;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Splice-si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kin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8895G&gt;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Leu2965Ph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BCFR mutation screening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9008A&gt;G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Asn3003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  <w:tr>
        <w:trPr>
          <w:trHeight w:val="297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6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c.9086G&gt;A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p.Gly3029As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Align GVGD C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FAT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AU"/>
              </w:rPr>
            </w:pPr>
            <w:r>
              <w:rPr>
                <w:lang w:eastAsia="en-AU"/>
              </w:rPr>
              <w:t>1</w:t>
            </w:r>
          </w:p>
        </w:tc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AU"/>
              </w:rPr>
              <w:t>Tavtigian et al. AJHG [2009) 85:1–20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</w:rPr>
        <w:t xml:space="preserve">    </w:t>
      </w:r>
      <w:r>
        <w:rPr>
          <w:vertAlign w:val="superscript"/>
          <w:lang w:eastAsia="en-AU"/>
        </w:rPr>
        <w:t xml:space="preserve">&amp; </w:t>
      </w:r>
      <w:r>
        <w:rPr>
          <w:lang w:eastAsia="en-AU"/>
        </w:rPr>
        <w:t xml:space="preserve">ATM variant included in family-based analyses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eastAsia="Times New Roman" w:cs="Symbol"/>
      <w:w w:val="1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cs="Times New Roman"/>
      <w:sz w:val="20"/>
    </w:rPr>
  </w:style>
  <w:style w:type="character" w:styleId="Id1">
    <w:name w:val="id1"/>
    <w:basedOn w:val="DefaultParagraphFont"/>
    <w:qFormat/>
    <w:rPr>
      <w:rFonts w:cs="Times New Roman"/>
      <w:sz w:val="2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autoSpaceDE w:val="false"/>
      <w:spacing w:lineRule="auto" w:line="240" w:before="0" w:after="0"/>
      <w:ind w:left="720" w:hanging="0"/>
      <w:jc w:val="both"/>
    </w:pPr>
    <w:rPr>
      <w:rFonts w:ascii="Arial" w:hAnsi="Arial" w:cs="Arial"/>
      <w:color w:val="FF0000"/>
      <w:sz w:val="20"/>
      <w:szCs w:val="20"/>
      <w:lang w:val="en-US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0" w:after="0"/>
    </w:pPr>
    <w:rPr>
      <w:rFonts w:eastAsia="Calibri"/>
      <w:kern w:val="2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cs="Courier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1:25:00Z</dcterms:created>
  <dc:creator>david goldgar</dc:creator>
  <dc:description/>
  <cp:keywords/>
  <dc:language>en-US</dc:language>
  <cp:lastModifiedBy>david goldgar</cp:lastModifiedBy>
  <dcterms:modified xsi:type="dcterms:W3CDTF">2011-01-10T21:28:00Z</dcterms:modified>
  <cp:revision>1</cp:revision>
  <dc:subject/>
  <dc:title>Supplementary Table S1: ATM variants genotyped in cases and controls </dc:title>
</cp:coreProperties>
</file>